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A66" w:rsidRDefault="00431A66" w:rsidP="00431A66">
      <w:pPr>
        <w:pStyle w:val="Heading1"/>
        <w:rPr>
          <w:rFonts w:ascii="Calibri" w:hAnsi="Calibri" w:cs="Times New Roman"/>
          <w:szCs w:val="24"/>
          <w:u w:val="none"/>
        </w:rPr>
      </w:pPr>
      <w:r w:rsidRPr="00BE5951">
        <w:rPr>
          <w:rFonts w:ascii="Calibri" w:hAnsi="Calibri" w:cs="Times New Roman"/>
          <w:szCs w:val="24"/>
          <w:u w:val="none"/>
        </w:rPr>
        <w:t>Supplementary information</w:t>
      </w:r>
    </w:p>
    <w:p w:rsidR="00431A66" w:rsidRPr="00431A66" w:rsidRDefault="00431A66" w:rsidP="00431A66"/>
    <w:p w:rsidR="00431A66" w:rsidRPr="00BE5951" w:rsidRDefault="00431A66" w:rsidP="00431A66">
      <w:pPr>
        <w:spacing w:line="480" w:lineRule="auto"/>
        <w:jc w:val="both"/>
        <w:rPr>
          <w:rFonts w:ascii="Calibri" w:hAnsi="Calibri" w:cs="Times New Roman"/>
          <w:b/>
          <w:sz w:val="24"/>
          <w:szCs w:val="24"/>
        </w:rPr>
      </w:pPr>
      <w:r w:rsidRPr="00BE5951">
        <w:rPr>
          <w:rFonts w:ascii="Calibri" w:hAnsi="Calibri" w:cs="Times New Roman"/>
          <w:b/>
          <w:sz w:val="24"/>
          <w:szCs w:val="24"/>
        </w:rPr>
        <w:t xml:space="preserve">Table </w:t>
      </w:r>
      <w:r w:rsidR="004E5E9B">
        <w:rPr>
          <w:rFonts w:ascii="Calibri" w:hAnsi="Calibri" w:cs="Times New Roman"/>
          <w:b/>
          <w:sz w:val="24"/>
          <w:szCs w:val="24"/>
        </w:rPr>
        <w:t>S</w:t>
      </w:r>
      <w:r w:rsidRPr="00BE5951">
        <w:rPr>
          <w:rFonts w:ascii="Calibri" w:hAnsi="Calibri" w:cs="Times New Roman"/>
          <w:b/>
          <w:sz w:val="24"/>
          <w:szCs w:val="24"/>
        </w:rPr>
        <w:t xml:space="preserve">1. MICs of 50S targeted antibiotics against </w:t>
      </w:r>
      <w:r w:rsidRPr="00BE5951">
        <w:rPr>
          <w:rFonts w:ascii="Calibri" w:hAnsi="Calibri" w:cs="Times New Roman"/>
          <w:b/>
          <w:i/>
          <w:sz w:val="24"/>
          <w:szCs w:val="24"/>
        </w:rPr>
        <w:t xml:space="preserve">S. aureus </w:t>
      </w:r>
      <w:r w:rsidR="006B2C75">
        <w:rPr>
          <w:rFonts w:ascii="Calibri" w:hAnsi="Calibri" w:cs="Times New Roman"/>
          <w:b/>
          <w:sz w:val="24"/>
          <w:szCs w:val="24"/>
        </w:rPr>
        <w:t>expressing or lacking Vga(A).</w:t>
      </w:r>
    </w:p>
    <w:tbl>
      <w:tblPr>
        <w:tblW w:w="6826" w:type="dxa"/>
        <w:jc w:val="center"/>
        <w:tblInd w:w="-782" w:type="dxa"/>
        <w:tblLayout w:type="fixed"/>
        <w:tblLook w:val="04A0" w:firstRow="1" w:lastRow="0" w:firstColumn="1" w:lastColumn="0" w:noHBand="0" w:noVBand="1"/>
      </w:tblPr>
      <w:tblGrid>
        <w:gridCol w:w="1877"/>
        <w:gridCol w:w="2297"/>
        <w:gridCol w:w="2652"/>
      </w:tblGrid>
      <w:tr w:rsidR="00431A66" w:rsidRPr="00BE5951" w:rsidTr="00966CD2">
        <w:trPr>
          <w:trHeight w:val="255"/>
          <w:jc w:val="center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A66" w:rsidRPr="00BE5951" w:rsidRDefault="00431A66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A66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BB8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S. aureus</w:t>
            </w:r>
            <w:r w:rsidRPr="00A37BB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RN4220 </w:t>
            </w:r>
            <w:r w:rsidR="00966CD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</w:t>
            </w:r>
            <w:r w:rsidRPr="00A37BB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PSA5</w:t>
            </w:r>
            <w:r w:rsidR="00966CD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A66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BB8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S. aureus</w:t>
            </w:r>
            <w:r w:rsidRPr="00A37BB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RN4220 </w:t>
            </w:r>
            <w:bookmarkStart w:id="0" w:name="_GoBack"/>
            <w:bookmarkEnd w:id="0"/>
            <w:r w:rsidR="00966CD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pEPSA5:</w:t>
            </w:r>
            <w:r w:rsidR="00431A66" w:rsidRPr="00BE595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vga(A)</w:t>
            </w:r>
            <w:r w:rsidR="00966CD2" w:rsidRPr="00966CD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37BB8" w:rsidRPr="00BE5951" w:rsidTr="00966CD2">
        <w:trPr>
          <w:trHeight w:val="255"/>
          <w:jc w:val="center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Blasticidin S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128</w:t>
            </w: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128</w:t>
            </w:r>
          </w:p>
        </w:tc>
      </w:tr>
      <w:tr w:rsidR="00A37BB8" w:rsidRPr="00BE5951" w:rsidTr="00966CD2">
        <w:trPr>
          <w:trHeight w:val="255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610358">
              <w:t>Carbomycin</w:t>
            </w:r>
            <w:proofErr w:type="spellEnd"/>
            <w:r w:rsidRPr="00610358"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0.5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2</w:t>
            </w:r>
          </w:p>
        </w:tc>
      </w:tr>
      <w:tr w:rsidR="00A37BB8" w:rsidRPr="00BE5951" w:rsidTr="00966CD2">
        <w:trPr>
          <w:trHeight w:val="255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Erythromyci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0.5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0.5</w:t>
            </w:r>
          </w:p>
        </w:tc>
      </w:tr>
      <w:tr w:rsidR="00A37BB8" w:rsidRPr="00BE5951" w:rsidTr="00966CD2">
        <w:trPr>
          <w:trHeight w:val="255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Florfenico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4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4</w:t>
            </w:r>
          </w:p>
        </w:tc>
      </w:tr>
      <w:tr w:rsidR="00A37BB8" w:rsidRPr="00BE5951" w:rsidTr="00966CD2">
        <w:trPr>
          <w:trHeight w:val="255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Leucomyci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0.25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1</w:t>
            </w:r>
          </w:p>
        </w:tc>
      </w:tr>
      <w:tr w:rsidR="00A37BB8" w:rsidRPr="00BE5951" w:rsidTr="00966CD2">
        <w:trPr>
          <w:trHeight w:val="255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Lincomyci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0.25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2</w:t>
            </w:r>
          </w:p>
        </w:tc>
      </w:tr>
      <w:tr w:rsidR="00A37BB8" w:rsidRPr="00BE5951" w:rsidTr="00966CD2">
        <w:trPr>
          <w:trHeight w:val="255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Linezoli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2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2</w:t>
            </w:r>
          </w:p>
        </w:tc>
      </w:tr>
      <w:tr w:rsidR="00A37BB8" w:rsidRPr="00BE5951" w:rsidTr="00966CD2">
        <w:trPr>
          <w:trHeight w:val="255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Puromyci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8</w:t>
            </w:r>
          </w:p>
        </w:tc>
      </w:tr>
      <w:tr w:rsidR="00A37BB8" w:rsidRPr="00BE5951" w:rsidTr="00966CD2">
        <w:trPr>
          <w:trHeight w:val="255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Retapamuli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0.032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0.125</w:t>
            </w:r>
          </w:p>
        </w:tc>
      </w:tr>
      <w:tr w:rsidR="00A37BB8" w:rsidRPr="00BE5951" w:rsidTr="00966CD2">
        <w:trPr>
          <w:trHeight w:val="255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Sparsomyci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32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32</w:t>
            </w:r>
          </w:p>
        </w:tc>
      </w:tr>
      <w:tr w:rsidR="00A37BB8" w:rsidRPr="00BE5951" w:rsidTr="00966CD2">
        <w:trPr>
          <w:trHeight w:val="255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Spiramyci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1</w:t>
            </w:r>
          </w:p>
        </w:tc>
      </w:tr>
      <w:tr w:rsidR="00A37BB8" w:rsidRPr="00BE5951" w:rsidTr="00966CD2">
        <w:trPr>
          <w:trHeight w:val="255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Tiamuli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0.25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10358">
              <w:t>0.25</w:t>
            </w:r>
          </w:p>
        </w:tc>
      </w:tr>
      <w:tr w:rsidR="00A37BB8" w:rsidRPr="00BE5951" w:rsidTr="00966CD2">
        <w:trPr>
          <w:trHeight w:val="255"/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610358">
              <w:t>Tylosi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610358">
              <w:t>0.5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610358">
              <w:t>0.5</w:t>
            </w:r>
          </w:p>
        </w:tc>
      </w:tr>
      <w:tr w:rsidR="00A37BB8" w:rsidRPr="00BE5951" w:rsidTr="00966CD2">
        <w:trPr>
          <w:trHeight w:val="255"/>
          <w:jc w:val="center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610358">
              <w:t>Virginiamycin M 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610358">
              <w:t>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37BB8" w:rsidRPr="00BE5951" w:rsidRDefault="00A37BB8" w:rsidP="001733A9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610358">
              <w:t>64</w:t>
            </w:r>
          </w:p>
        </w:tc>
      </w:tr>
    </w:tbl>
    <w:p w:rsidR="00431A66" w:rsidRPr="00BE5951" w:rsidRDefault="00431A66" w:rsidP="00EB16FA">
      <w:pPr>
        <w:spacing w:line="480" w:lineRule="auto"/>
        <w:jc w:val="both"/>
        <w:rPr>
          <w:rFonts w:ascii="Calibri" w:hAnsi="Calibri" w:cs="Times New Roman"/>
          <w:sz w:val="24"/>
          <w:szCs w:val="24"/>
        </w:rPr>
      </w:pPr>
    </w:p>
    <w:sectPr w:rsidR="00431A66" w:rsidRPr="00BE5951" w:rsidSect="00EB16F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A66"/>
    <w:rsid w:val="00145CD1"/>
    <w:rsid w:val="00147874"/>
    <w:rsid w:val="001733A9"/>
    <w:rsid w:val="00395931"/>
    <w:rsid w:val="003C3BA8"/>
    <w:rsid w:val="00431A66"/>
    <w:rsid w:val="004B5CC2"/>
    <w:rsid w:val="004E5E9B"/>
    <w:rsid w:val="006B2C75"/>
    <w:rsid w:val="00757F6D"/>
    <w:rsid w:val="00862840"/>
    <w:rsid w:val="00966CD2"/>
    <w:rsid w:val="00A37BB8"/>
    <w:rsid w:val="00A81A9C"/>
    <w:rsid w:val="00B42670"/>
    <w:rsid w:val="00CB0987"/>
    <w:rsid w:val="00D835A6"/>
    <w:rsid w:val="00EB16FA"/>
    <w:rsid w:val="00F90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1A66"/>
    <w:pPr>
      <w:spacing w:before="480" w:after="0"/>
      <w:contextualSpacing/>
      <w:outlineLvl w:val="0"/>
    </w:pPr>
    <w:rPr>
      <w:rFonts w:eastAsiaTheme="majorEastAsia" w:cstheme="majorBidi"/>
      <w:b/>
      <w:bCs/>
      <w:sz w:val="24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Grid1"/>
    <w:uiPriority w:val="99"/>
    <w:rsid w:val="00145CD1"/>
    <w:pPr>
      <w:spacing w:after="120" w:line="240" w:lineRule="auto"/>
    </w:pPr>
    <w:rPr>
      <w:sz w:val="20"/>
      <w:szCs w:val="20"/>
      <w:lang w:eastAsia="en-US"/>
    </w:rPr>
    <w:tblPr>
      <w:tblStyleRowBandSize w:val="1"/>
      <w:tblBorders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145CD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31A66"/>
    <w:rPr>
      <w:rFonts w:eastAsiaTheme="majorEastAsia" w:cstheme="majorBidi"/>
      <w:b/>
      <w:bCs/>
      <w:sz w:val="24"/>
      <w:szCs w:val="28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B16FA"/>
  </w:style>
  <w:style w:type="paragraph" w:styleId="BalloonText">
    <w:name w:val="Balloon Text"/>
    <w:basedOn w:val="Normal"/>
    <w:link w:val="BalloonTextChar"/>
    <w:uiPriority w:val="99"/>
    <w:semiHidden/>
    <w:unhideWhenUsed/>
    <w:rsid w:val="006B2C7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C7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2C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2C7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2C7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C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C7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1A66"/>
    <w:pPr>
      <w:spacing w:before="480" w:after="0"/>
      <w:contextualSpacing/>
      <w:outlineLvl w:val="0"/>
    </w:pPr>
    <w:rPr>
      <w:rFonts w:eastAsiaTheme="majorEastAsia" w:cstheme="majorBidi"/>
      <w:b/>
      <w:bCs/>
      <w:sz w:val="24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Grid1"/>
    <w:uiPriority w:val="99"/>
    <w:rsid w:val="00145CD1"/>
    <w:pPr>
      <w:spacing w:after="120" w:line="240" w:lineRule="auto"/>
    </w:pPr>
    <w:rPr>
      <w:sz w:val="20"/>
      <w:szCs w:val="20"/>
      <w:lang w:eastAsia="en-US"/>
    </w:rPr>
    <w:tblPr>
      <w:tblStyleRowBandSize w:val="1"/>
      <w:tblBorders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145CD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31A66"/>
    <w:rPr>
      <w:rFonts w:eastAsiaTheme="majorEastAsia" w:cstheme="majorBidi"/>
      <w:b/>
      <w:bCs/>
      <w:sz w:val="24"/>
      <w:szCs w:val="28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B16FA"/>
  </w:style>
  <w:style w:type="paragraph" w:styleId="BalloonText">
    <w:name w:val="Balloon Text"/>
    <w:basedOn w:val="Normal"/>
    <w:link w:val="BalloonTextChar"/>
    <w:uiPriority w:val="99"/>
    <w:semiHidden/>
    <w:unhideWhenUsed/>
    <w:rsid w:val="006B2C7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C7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2C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2C7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2C7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C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C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4778181.dotm</Template>
  <TotalTime>23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m Sharkey</dc:creator>
  <cp:lastModifiedBy>Liam Sharkey</cp:lastModifiedBy>
  <cp:revision>4</cp:revision>
  <dcterms:created xsi:type="dcterms:W3CDTF">2015-11-09T10:38:00Z</dcterms:created>
  <dcterms:modified xsi:type="dcterms:W3CDTF">2015-11-09T15:02:00Z</dcterms:modified>
</cp:coreProperties>
</file>